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780C9" w14:textId="778CB067" w:rsidR="00F1647C" w:rsidRDefault="00EA68EF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bookmarkStart w:id="0" w:name="_Hlk156669130"/>
      <w:r>
        <w:rPr>
          <w:rFonts w:ascii="Times New Roman" w:eastAsia="宋体" w:hAnsi="Times New Roman" w:cs="Times New Roman"/>
          <w:sz w:val="24"/>
        </w:rPr>
        <w:t xml:space="preserve">The chemical composition, place of origin of </w:t>
      </w:r>
      <w:r>
        <w:rPr>
          <w:rFonts w:ascii="Times New Roman" w:eastAsia="宋体" w:hAnsi="Times New Roman" w:cs="Times New Roman" w:hint="eastAsia"/>
          <w:sz w:val="24"/>
        </w:rPr>
        <w:t>23 feed</w:t>
      </w:r>
      <w:r>
        <w:rPr>
          <w:rFonts w:ascii="Times New Roman" w:eastAsia="宋体" w:hAnsi="Times New Roman" w:cs="Times New Roman"/>
          <w:sz w:val="24"/>
        </w:rPr>
        <w:t xml:space="preserve"> ingredients samples (%, as-fed basis)</w:t>
      </w:r>
      <w:bookmarkEnd w:id="0"/>
    </w:p>
    <w:p w14:paraId="175CEF7F" w14:textId="77777777" w:rsidR="00F1647C" w:rsidRDefault="00F1647C">
      <w:pPr>
        <w:rPr>
          <w:rFonts w:ascii="Times New Roman" w:eastAsia="宋体" w:hAnsi="Times New Roman" w:cs="Times New Roman"/>
          <w:sz w:val="24"/>
        </w:rPr>
      </w:pP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438"/>
        <w:gridCol w:w="1425"/>
        <w:gridCol w:w="1118"/>
      </w:tblGrid>
      <w:tr w:rsidR="00F1647C" w14:paraId="16D9F776" w14:textId="77777777">
        <w:trPr>
          <w:jc w:val="center"/>
        </w:trPr>
        <w:tc>
          <w:tcPr>
            <w:tcW w:w="20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7646A79" w14:textId="77777777" w:rsidR="00F1647C" w:rsidRDefault="00EA68E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Ingredients</w:t>
            </w:r>
          </w:p>
        </w:tc>
        <w:tc>
          <w:tcPr>
            <w:tcW w:w="14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557A6D" w14:textId="77777777" w:rsidR="00F1647C" w:rsidRDefault="00EA68E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lace of origin</w:t>
            </w:r>
          </w:p>
        </w:tc>
        <w:tc>
          <w:tcPr>
            <w:tcW w:w="8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467299" w14:textId="77777777" w:rsidR="00F1647C" w:rsidRDefault="00EA68E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tarch, %</w:t>
            </w:r>
          </w:p>
        </w:tc>
        <w:tc>
          <w:tcPr>
            <w:tcW w:w="67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A750F6" w14:textId="77777777" w:rsidR="00F1647C" w:rsidRDefault="00EA68E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DM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, %</w:t>
            </w:r>
          </w:p>
        </w:tc>
      </w:tr>
      <w:tr w:rsidR="00F1647C" w14:paraId="762B742F" w14:textId="77777777">
        <w:trPr>
          <w:jc w:val="center"/>
        </w:trPr>
        <w:tc>
          <w:tcPr>
            <w:tcW w:w="20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73AB7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roken rice</w:t>
            </w:r>
          </w:p>
        </w:tc>
        <w:tc>
          <w:tcPr>
            <w:tcW w:w="14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57F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unan, China</w:t>
            </w:r>
          </w:p>
        </w:tc>
        <w:tc>
          <w:tcPr>
            <w:tcW w:w="8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EB41B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01</w:t>
            </w:r>
          </w:p>
        </w:tc>
        <w:tc>
          <w:tcPr>
            <w:tcW w:w="6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5DCE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82</w:t>
            </w:r>
          </w:p>
        </w:tc>
      </w:tr>
      <w:tr w:rsidR="00F1647C" w14:paraId="546C0D4D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532CB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rown ric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AA289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Jilin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474C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6.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E0D2C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41</w:t>
            </w:r>
          </w:p>
        </w:tc>
      </w:tr>
      <w:tr w:rsidR="00F1647C" w14:paraId="35F99535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72547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r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DFA9F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ebei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79D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8.8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2B29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85</w:t>
            </w:r>
          </w:p>
        </w:tc>
      </w:tr>
      <w:tr w:rsidR="00F1647C" w14:paraId="16E827F6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E9FF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Wheat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AA0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hando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50EC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2.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4D264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8.82</w:t>
            </w:r>
          </w:p>
        </w:tc>
      </w:tr>
      <w:tr w:rsidR="00F1647C" w14:paraId="3BA67F16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1D5D7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orghum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924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098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1.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5D2F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99</w:t>
            </w:r>
          </w:p>
        </w:tc>
      </w:tr>
      <w:tr w:rsidR="00F1647C" w14:paraId="025643F7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63AE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arley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E11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12C4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0.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D84F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07</w:t>
            </w:r>
          </w:p>
        </w:tc>
      </w:tr>
      <w:tr w:rsidR="00F1647C" w14:paraId="255578F5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A1879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Wheat middling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nd red dog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A73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hando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0978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1.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4EB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9.45</w:t>
            </w:r>
          </w:p>
        </w:tc>
      </w:tr>
      <w:tr w:rsidR="00F1647C" w14:paraId="683B6072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E0494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ice bra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276BC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eiji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1E36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5.1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D25AE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45</w:t>
            </w:r>
          </w:p>
        </w:tc>
      </w:tr>
      <w:tr w:rsidR="00F1647C" w14:paraId="3C01F00C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FE641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rn germ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13A9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Jilin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1405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2.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E3E1E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40</w:t>
            </w:r>
          </w:p>
        </w:tc>
      </w:tr>
      <w:tr w:rsidR="00F1647C" w14:paraId="0DA8041B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2CC9C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efatted rice bra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044C1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Jilin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A6FEA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.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428A4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73</w:t>
            </w:r>
          </w:p>
        </w:tc>
      </w:tr>
      <w:tr w:rsidR="00F1647C" w14:paraId="458C6F06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2423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Wheat bra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24F7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hando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F067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.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6B361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36</w:t>
            </w:r>
          </w:p>
        </w:tc>
      </w:tr>
      <w:tr w:rsidR="00F1647C" w14:paraId="36361959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C0A67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alm Kernel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7E75D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eilongjia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39B6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C7B61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2.18</w:t>
            </w:r>
          </w:p>
        </w:tc>
      </w:tr>
      <w:tr w:rsidR="00F1647C" w14:paraId="0F0B9B52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72E64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rn gluten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A1F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unan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199A9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.7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B7E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2.30</w:t>
            </w:r>
          </w:p>
        </w:tc>
      </w:tr>
      <w:tr w:rsidR="00F1647C" w14:paraId="49632ACA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2451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eanut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0AACB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Jilin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4ECC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.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C576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67</w:t>
            </w:r>
          </w:p>
        </w:tc>
      </w:tr>
      <w:tr w:rsidR="00F1647C" w14:paraId="6C5BAE21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D68F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ice protei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AC1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uizhou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89271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.9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6CE7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91</w:t>
            </w:r>
          </w:p>
        </w:tc>
      </w:tr>
      <w:tr w:rsidR="00F1647C" w14:paraId="698B37CD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40E5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rn DDGS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6FE3E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eilongjia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453D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.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0A6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47</w:t>
            </w:r>
          </w:p>
        </w:tc>
      </w:tr>
      <w:tr w:rsidR="00F1647C" w14:paraId="28D1482F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AA6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oybean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D558F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Hebei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80E4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.9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80CD6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9.31</w:t>
            </w:r>
          </w:p>
        </w:tc>
      </w:tr>
      <w:tr w:rsidR="00F1647C" w14:paraId="056B2718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EFC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ttonseed protei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10FD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Jilin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18B35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.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64D2B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41</w:t>
            </w:r>
          </w:p>
        </w:tc>
      </w:tr>
      <w:tr w:rsidR="00F1647C" w14:paraId="37D4F4D0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7673B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ish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0466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uizhou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8F27F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BC442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2.08</w:t>
            </w:r>
          </w:p>
        </w:tc>
      </w:tr>
      <w:tr w:rsidR="00F1647C" w14:paraId="1A642DA5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0AB6C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ilk casein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D429A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ansu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0C4DE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D57F6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40</w:t>
            </w:r>
          </w:p>
        </w:tc>
      </w:tr>
      <w:tr w:rsidR="00F1647C" w14:paraId="4AB171BA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7CC0A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ttonseed me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B5ED8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5BB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432E6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11</w:t>
            </w:r>
          </w:p>
        </w:tc>
      </w:tr>
      <w:tr w:rsidR="00F1647C" w14:paraId="626A8672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4D40D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Whey protein concentrat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7A447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6226B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328A1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1.43</w:t>
            </w:r>
          </w:p>
        </w:tc>
      </w:tr>
      <w:tr w:rsidR="00F1647C" w14:paraId="28BCACA0" w14:textId="77777777">
        <w:trPr>
          <w:jc w:val="center"/>
        </w:trPr>
        <w:tc>
          <w:tcPr>
            <w:tcW w:w="20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BB4BB1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unflower meal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79A4D0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B4A266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67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C6C693" w14:textId="77777777" w:rsidR="00F1647C" w:rsidRDefault="00EA68E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1.62</w:t>
            </w:r>
          </w:p>
        </w:tc>
      </w:tr>
    </w:tbl>
    <w:p w14:paraId="729CEE7B" w14:textId="7C15914E" w:rsidR="00F1647C" w:rsidRPr="00A52D46" w:rsidRDefault="00EA68EF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68659F">
        <w:rPr>
          <w:rFonts w:ascii="Times New Roman" w:hAnsi="Times New Roman" w:cs="Times New Roman"/>
          <w:i/>
          <w:iCs/>
          <w:szCs w:val="21"/>
        </w:rPr>
        <w:t>DM</w:t>
      </w:r>
      <w:r>
        <w:rPr>
          <w:rFonts w:ascii="Times New Roman" w:hAnsi="Times New Roman" w:cs="Times New Roman"/>
          <w:szCs w:val="21"/>
        </w:rPr>
        <w:t xml:space="preserve"> Dry matter</w:t>
      </w:r>
    </w:p>
    <w:p w14:paraId="423C016E" w14:textId="77777777" w:rsidR="00F1647C" w:rsidRDefault="00F1647C">
      <w:pPr>
        <w:rPr>
          <w:rFonts w:ascii="Times New Roman" w:hAnsi="Times New Roman" w:cs="Times New Roman"/>
          <w:b/>
          <w:bCs/>
          <w:szCs w:val="21"/>
        </w:rPr>
        <w:sectPr w:rsidR="00F1647C" w:rsidSect="00EA68E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16E32B" w14:textId="77777777" w:rsidR="00A52D46" w:rsidRDefault="00A52D46">
      <w:pPr>
        <w:rPr>
          <w:rFonts w:ascii="Times New Roman" w:hAnsi="Times New Roman" w:cs="Times New Roman"/>
          <w:b/>
          <w:bCs/>
          <w:szCs w:val="21"/>
        </w:rPr>
        <w:sectPr w:rsidR="00A52D46" w:rsidSect="00EA68EF">
          <w:type w:val="continuous"/>
          <w:pgSz w:w="11906" w:h="16838"/>
          <w:pgMar w:top="1440" w:right="1440" w:bottom="1440" w:left="1440" w:header="851" w:footer="992" w:gutter="0"/>
          <w:cols w:space="0"/>
          <w:docGrid w:type="lines" w:linePitch="322"/>
        </w:sectPr>
      </w:pPr>
    </w:p>
    <w:p w14:paraId="3CDEEE29" w14:textId="6B58538E" w:rsidR="00F1647C" w:rsidRDefault="00EA68EF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2 </w:t>
      </w:r>
      <w:r>
        <w:rPr>
          <w:rFonts w:ascii="Times New Roman" w:eastAsia="宋体" w:hAnsi="Times New Roman" w:cs="Times New Roman"/>
          <w:szCs w:val="21"/>
        </w:rPr>
        <w:t>Analyzed chemical composition of the experimental diets (%, on a DM basis)</w:t>
      </w:r>
      <w:r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1</w:t>
      </w:r>
    </w:p>
    <w:p w14:paraId="72218531" w14:textId="77777777" w:rsidR="00F1647C" w:rsidRDefault="00F1647C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096"/>
        <w:gridCol w:w="1653"/>
        <w:gridCol w:w="1340"/>
        <w:gridCol w:w="1595"/>
        <w:gridCol w:w="1201"/>
        <w:gridCol w:w="581"/>
      </w:tblGrid>
      <w:tr w:rsidR="00F1647C" w:rsidRPr="0068659F" w14:paraId="2F51C630" w14:textId="77777777" w:rsidTr="0068659F">
        <w:trPr>
          <w:jc w:val="center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1E1C7D2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tems</w:t>
            </w:r>
          </w:p>
        </w:tc>
        <w:tc>
          <w:tcPr>
            <w:tcW w:w="10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58A938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9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GR_HGR</w:t>
            </w:r>
          </w:p>
        </w:tc>
        <w:tc>
          <w:tcPr>
            <w:tcW w:w="165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F7C30B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9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RGR_MHGR</w:t>
            </w:r>
          </w:p>
        </w:tc>
        <w:tc>
          <w:tcPr>
            <w:tcW w:w="13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AA6A0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9F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GR_MGR</w:t>
            </w: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06582B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9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SGR_MLGR</w:t>
            </w:r>
          </w:p>
        </w:tc>
        <w:tc>
          <w:tcPr>
            <w:tcW w:w="12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45307C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9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GR_LGR</w:t>
            </w:r>
          </w:p>
        </w:tc>
        <w:tc>
          <w:tcPr>
            <w:tcW w:w="5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9A6358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8659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F</w:t>
            </w:r>
          </w:p>
        </w:tc>
      </w:tr>
      <w:tr w:rsidR="00F1647C" w:rsidRPr="0068659F" w14:paraId="73B4853F" w14:textId="77777777" w:rsidTr="0068659F">
        <w:trPr>
          <w:jc w:val="center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44F98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Arginine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7B95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6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EF52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55D2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5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C9E8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CAAA9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DD5D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1647C" w:rsidRPr="0068659F" w14:paraId="0990A1EE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9F70E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Histid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014C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421C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741BC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7411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33EFB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D77A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1647C" w:rsidRPr="0068659F" w14:paraId="29020EED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E971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Isoleu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F9E30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A501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B481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DEB6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C1530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46FB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</w:tr>
      <w:tr w:rsidR="00F1647C" w:rsidRPr="0068659F" w14:paraId="4B3E3FA5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30D0E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Leu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BD62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F21A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5ED89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A515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23F7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A39C0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F1647C" w:rsidRPr="0068659F" w14:paraId="63BCC6BA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E598A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Lys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8EFF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F0F0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213FB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0AD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017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AB84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F1647C" w:rsidRPr="0068659F" w14:paraId="679EB094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F5DC2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Methion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627E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08D08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C377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84C69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6456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E4BF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</w:tr>
      <w:tr w:rsidR="00F1647C" w:rsidRPr="0068659F" w14:paraId="3A0E10F0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967F9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Phenylalan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315F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704F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EA87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A684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5264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D134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F1647C" w:rsidRPr="0068659F" w14:paraId="54DE2D34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EC29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Threon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B6A6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71A1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233A8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9E17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5CA5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EC1E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F1647C" w:rsidRPr="0068659F" w14:paraId="3658E640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F1A7E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Tryptoph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C14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E497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01FB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526F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0DC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F446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</w:tr>
      <w:tr w:rsidR="00F1647C" w:rsidRPr="0068659F" w14:paraId="7499D441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34355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Val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91080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F7A3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C36C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E1CC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E60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57F9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F1647C" w:rsidRPr="0068659F" w14:paraId="11C6993F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B0B29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Alan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483A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D36C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C2F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552E8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2ED9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97F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F1647C" w:rsidRPr="0068659F" w14:paraId="76E643A3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861E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Aspartic ac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0FD9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320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221E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2A1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EED3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1588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</w:tr>
      <w:tr w:rsidR="00F1647C" w:rsidRPr="0068659F" w14:paraId="566F9119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2173F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Cyst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3BC9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E8D51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AE61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32AC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3E54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65C41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</w:p>
        </w:tc>
      </w:tr>
      <w:tr w:rsidR="00F1647C" w:rsidRPr="0068659F" w14:paraId="3555EE35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C93DB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Glutamic ac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8DB5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0A80B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113B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CCCCA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0C68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7611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</w:tr>
      <w:tr w:rsidR="00F1647C" w:rsidRPr="0068659F" w14:paraId="2626890E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56290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34F2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17F4A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D18C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EE6C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D698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301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F1647C" w:rsidRPr="0068659F" w14:paraId="784C56B0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DC979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Prol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26C11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74B20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7E9D2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3D7F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E6A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3DB97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F1647C" w:rsidRPr="0068659F" w14:paraId="75E75E7E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BB53D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Ser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73C2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BF3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0C4CD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A992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F87C4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FA22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</w:tr>
      <w:tr w:rsidR="00F1647C" w:rsidRPr="0068659F" w14:paraId="62AEADD8" w14:textId="77777777" w:rsidTr="0068659F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BD5F19" w14:textId="77777777" w:rsidR="00F1647C" w:rsidRPr="0068659F" w:rsidRDefault="00EA68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Tyrosin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6FC146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5235DC5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049853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DC18BF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5BDDAE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CAC94A" w14:textId="77777777" w:rsidR="00F1647C" w:rsidRPr="0068659F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8659F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</w:tbl>
    <w:p w14:paraId="69A49752" w14:textId="4749B8D7" w:rsidR="00F1647C" w:rsidRPr="0068659F" w:rsidRDefault="00EA68EF" w:rsidP="0068659F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1</w:t>
      </w:r>
      <w:r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 xml:space="preserve"> </w:t>
      </w:r>
      <w:r>
        <w:rPr>
          <w:rFonts w:ascii="Times New Roman" w:hAnsi="Times New Roman" w:cs="Times New Roman"/>
          <w:szCs w:val="21"/>
        </w:rPr>
        <w:t>All data are the results of chemical analysis conducted in duplicate</w:t>
      </w:r>
    </w:p>
    <w:p w14:paraId="3A419063" w14:textId="77777777" w:rsidR="0068659F" w:rsidRDefault="0068659F">
      <w:pPr>
        <w:rPr>
          <w:rFonts w:ascii="Times New Roman" w:eastAsia="宋体" w:hAnsi="Times New Roman" w:cs="Times New Roman"/>
          <w:lang w:bidi="ar"/>
        </w:rPr>
      </w:pPr>
    </w:p>
    <w:p w14:paraId="3CE03E6D" w14:textId="77777777" w:rsidR="0068659F" w:rsidRDefault="0068659F">
      <w:pPr>
        <w:rPr>
          <w:rFonts w:ascii="Times New Roman" w:eastAsia="宋体" w:hAnsi="Times New Roman" w:cs="Times New Roman"/>
          <w:lang w:bidi="ar"/>
        </w:rPr>
        <w:sectPr w:rsidR="0068659F" w:rsidSect="00A52D46">
          <w:pgSz w:w="11906" w:h="16838"/>
          <w:pgMar w:top="1440" w:right="1440" w:bottom="1440" w:left="1440" w:header="851" w:footer="992" w:gutter="0"/>
          <w:cols w:space="0"/>
          <w:docGrid w:type="lines" w:linePitch="322"/>
        </w:sectPr>
      </w:pPr>
    </w:p>
    <w:p w14:paraId="774DA1C8" w14:textId="368A5D68" w:rsidR="00F1647C" w:rsidRDefault="00EA68EF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Effect of </w:t>
      </w:r>
      <w:r>
        <w:rPr>
          <w:rFonts w:ascii="Times New Roman" w:eastAsia="宋体" w:hAnsi="Times New Roman" w:cs="Times New Roman" w:hint="eastAsia"/>
          <w:szCs w:val="21"/>
        </w:rPr>
        <w:t>treatments</w:t>
      </w:r>
      <w:r>
        <w:rPr>
          <w:rFonts w:ascii="Times New Roman" w:eastAsia="宋体" w:hAnsi="Times New Roman" w:cs="Times New Roman"/>
          <w:szCs w:val="21"/>
        </w:rPr>
        <w:t xml:space="preserve"> on the apparent ileal digestibility (%) of amino acids</w:t>
      </w:r>
      <w:r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1</w:t>
      </w:r>
    </w:p>
    <w:tbl>
      <w:tblPr>
        <w:tblStyle w:val="a3"/>
        <w:tblpPr w:leftFromText="180" w:rightFromText="180" w:vertAnchor="text" w:horzAnchor="page" w:tblpXSpec="center" w:tblpY="311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2086"/>
        <w:gridCol w:w="1778"/>
        <w:gridCol w:w="2331"/>
        <w:gridCol w:w="1898"/>
        <w:gridCol w:w="2261"/>
        <w:gridCol w:w="1708"/>
        <w:gridCol w:w="1025"/>
        <w:gridCol w:w="871"/>
      </w:tblGrid>
      <w:tr w:rsidR="00F1647C" w14:paraId="1E834C33" w14:textId="77777777" w:rsidTr="0068659F">
        <w:trPr>
          <w:trHeight w:val="660"/>
          <w:jc w:val="center"/>
        </w:trPr>
        <w:tc>
          <w:tcPr>
            <w:tcW w:w="7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338AB5A" w14:textId="77777777" w:rsidR="00F1647C" w:rsidRDefault="00EA68EF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tems</w:t>
            </w:r>
          </w:p>
        </w:tc>
        <w:tc>
          <w:tcPr>
            <w:tcW w:w="6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8762B7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GR_HGR</w:t>
            </w:r>
          </w:p>
        </w:tc>
        <w:tc>
          <w:tcPr>
            <w:tcW w:w="8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B15398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RGR_MHGR</w:t>
            </w:r>
          </w:p>
        </w:tc>
        <w:tc>
          <w:tcPr>
            <w:tcW w:w="6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C0D0A1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GR_MGR</w:t>
            </w:r>
          </w:p>
        </w:tc>
        <w:tc>
          <w:tcPr>
            <w:tcW w:w="8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10DEB7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SGR_MLGR</w:t>
            </w:r>
          </w:p>
        </w:tc>
        <w:tc>
          <w:tcPr>
            <w:tcW w:w="6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4D4CB8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GR_LGR</w:t>
            </w:r>
          </w:p>
        </w:tc>
        <w:tc>
          <w:tcPr>
            <w:tcW w:w="36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E50CD0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3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DCE221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F1647C" w14:paraId="0D79BEBB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DF389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istidine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D6651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.65</w:t>
            </w:r>
          </w:p>
        </w:tc>
        <w:tc>
          <w:tcPr>
            <w:tcW w:w="8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65C8D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6.88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E390B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.66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94A8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.80</w:t>
            </w:r>
          </w:p>
        </w:tc>
        <w:tc>
          <w:tcPr>
            <w:tcW w:w="6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2C0B1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2.95</w:t>
            </w:r>
          </w:p>
        </w:tc>
        <w:tc>
          <w:tcPr>
            <w:tcW w:w="3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935C0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8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0FAEF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9</w:t>
            </w:r>
          </w:p>
        </w:tc>
      </w:tr>
      <w:tr w:rsidR="00F1647C" w14:paraId="4CD09098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AC637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ys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D83CD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.9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DEAB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0.8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53602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9.4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AB86B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3.2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83A7F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9.8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3E01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7CF97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2</w:t>
            </w:r>
          </w:p>
        </w:tc>
      </w:tr>
      <w:tr w:rsidR="00F1647C" w14:paraId="49A980D0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ADF24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thion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0F411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6.5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21C2D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2.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DD44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3.8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C774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2.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EEA3A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85.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5F7B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79286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0</w:t>
            </w:r>
          </w:p>
        </w:tc>
      </w:tr>
      <w:tr w:rsidR="00F1647C" w14:paraId="360DA842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260C7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reon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8C1B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.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75832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4.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DE2C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1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FB88C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5.3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20C4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5.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7A7C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F130D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3</w:t>
            </w:r>
          </w:p>
        </w:tc>
      </w:tr>
      <w:tr w:rsidR="00F1647C" w14:paraId="0543F807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3963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l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22BB5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5.4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7BCE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9.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E7EF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6.6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EE4D2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8.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47D84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6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72E5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9428A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37</w:t>
            </w:r>
          </w:p>
        </w:tc>
      </w:tr>
      <w:tr w:rsidR="00F1647C" w14:paraId="303FF763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0A767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part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6C256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8.8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15AB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3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E94EB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1.3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8453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3.9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1056C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9.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5A9D1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0903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1</w:t>
            </w:r>
          </w:p>
        </w:tc>
      </w:tr>
      <w:tr w:rsidR="00F1647C" w14:paraId="72EE566B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22B20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yst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A37E2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5.03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E1B05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7.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7AE66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3.2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AA050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4.6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4BA65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2.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C3B22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59BC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8</w:t>
            </w:r>
          </w:p>
        </w:tc>
      </w:tr>
      <w:tr w:rsidR="00F1647C" w14:paraId="6BB556DE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84CC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yc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49F6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8.1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227C7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8.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8593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7.8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D9DC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1.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EB50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3.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960F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9.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F0E5A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1</w:t>
            </w:r>
          </w:p>
        </w:tc>
      </w:tr>
      <w:tr w:rsidR="00F1647C" w14:paraId="03A2E4E6" w14:textId="77777777" w:rsidTr="0068659F">
        <w:trPr>
          <w:trHeight w:val="630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4BF2D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ol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FCAAC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75.9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B7947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86.3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4CF3A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37.9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D8040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342.1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5316F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102.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07F3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8EC9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05</w:t>
            </w:r>
          </w:p>
        </w:tc>
      </w:tr>
      <w:tr w:rsidR="00F1647C" w14:paraId="114D7204" w14:textId="77777777" w:rsidTr="0068659F">
        <w:trPr>
          <w:trHeight w:val="315"/>
          <w:jc w:val="center"/>
        </w:trPr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5B5CFB" w14:textId="77777777" w:rsidR="00F1647C" w:rsidRDefault="00EA68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rin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C3E426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5.58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0AC95D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.9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91B7F7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8.27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7F7D7D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0.1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8C6D638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1.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14E7F2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2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A988C1" w14:textId="77777777" w:rsidR="00F1647C" w:rsidRDefault="00EA68E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22</w:t>
            </w:r>
          </w:p>
        </w:tc>
      </w:tr>
    </w:tbl>
    <w:p w14:paraId="36323EF9" w14:textId="68FD059B" w:rsidR="00F1647C" w:rsidRDefault="00F1647C">
      <w:pPr>
        <w:rPr>
          <w:rFonts w:ascii="Times New Roman" w:hAnsi="Times New Roman" w:cs="Times New Roman"/>
          <w:szCs w:val="21"/>
        </w:rPr>
      </w:pPr>
    </w:p>
    <w:p w14:paraId="27EF419A" w14:textId="4DA9F8FC" w:rsidR="00F1647C" w:rsidRDefault="0068659F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1</w:t>
      </w:r>
      <w:r>
        <w:rPr>
          <w:rFonts w:ascii="Times New Roman" w:eastAsia="宋体" w:hAnsi="Times New Roman" w:cs="Times New Roman" w:hint="eastAsia"/>
          <w:bCs/>
          <w:color w:val="000000"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, the 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 of Kruskal-Wallis test among the RGR_HGR, MRGR_MHGR, MGR_MGR, MSGR_MLGR,</w:t>
      </w:r>
      <w:r w:rsidRPr="0068659F">
        <w:rPr>
          <w:rFonts w:ascii="Times New Roman" w:hAnsi="Times New Roman" w:cs="Times New Roman" w:hint="eastAsia"/>
          <w:szCs w:val="21"/>
        </w:rPr>
        <w:t xml:space="preserve"> SGR_LGR diets. </w:t>
      </w:r>
      <w:r w:rsidRPr="0068659F">
        <w:rPr>
          <w:rFonts w:ascii="Times New Roman" w:hAnsi="Times New Roman" w:cs="Times New Roman" w:hint="eastAsia"/>
          <w:i/>
          <w:iCs/>
          <w:szCs w:val="21"/>
        </w:rPr>
        <w:t>n</w:t>
      </w:r>
      <w:r w:rsidRPr="0068659F">
        <w:rPr>
          <w:rFonts w:ascii="Times New Roman" w:hAnsi="Times New Roman" w:cs="Times New Roman" w:hint="eastAsia"/>
          <w:szCs w:val="21"/>
        </w:rPr>
        <w:t xml:space="preserve"> = 6 for each diet</w:t>
      </w:r>
    </w:p>
    <w:p w14:paraId="14DCD32E" w14:textId="77777777" w:rsidR="00F1647C" w:rsidRDefault="00F1647C">
      <w:pPr>
        <w:rPr>
          <w:rFonts w:ascii="Times New Roman" w:hAnsi="Times New Roman" w:cs="Times New Roman"/>
          <w:szCs w:val="21"/>
        </w:rPr>
        <w:sectPr w:rsidR="00F1647C" w:rsidSect="0068659F">
          <w:pgSz w:w="16838" w:h="11906" w:orient="landscape"/>
          <w:pgMar w:top="1440" w:right="1440" w:bottom="1440" w:left="1440" w:header="851" w:footer="992" w:gutter="0"/>
          <w:cols w:space="0"/>
          <w:docGrid w:type="lines" w:linePitch="322"/>
        </w:sectPr>
      </w:pPr>
    </w:p>
    <w:p w14:paraId="4A0256D8" w14:textId="752E2B21" w:rsidR="00F1647C" w:rsidRDefault="00EA68EF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Effect of </w:t>
      </w:r>
      <w:r>
        <w:rPr>
          <w:rFonts w:ascii="Times New Roman" w:eastAsia="宋体" w:hAnsi="Times New Roman" w:cs="Times New Roman" w:hint="eastAsia"/>
          <w:szCs w:val="21"/>
        </w:rPr>
        <w:t>treatments</w:t>
      </w:r>
      <w:r>
        <w:rPr>
          <w:rFonts w:ascii="Times New Roman" w:eastAsia="宋体" w:hAnsi="Times New Roman" w:cs="Times New Roman"/>
          <w:szCs w:val="21"/>
        </w:rPr>
        <w:t xml:space="preserve"> on the standardized ileal digestibility (%) of amino acids</w:t>
      </w:r>
      <w:r>
        <w:rPr>
          <w:rFonts w:ascii="Times New Roman" w:eastAsia="宋体" w:hAnsi="Times New Roman" w:cs="Times New Roman"/>
          <w:bCs/>
          <w:color w:val="000000"/>
          <w:szCs w:val="21"/>
          <w:vertAlign w:val="superscript"/>
        </w:rPr>
        <w:t>1</w:t>
      </w:r>
    </w:p>
    <w:tbl>
      <w:tblPr>
        <w:tblStyle w:val="a3"/>
        <w:tblpPr w:leftFromText="180" w:rightFromText="180" w:vertAnchor="text" w:horzAnchor="page" w:tblpXSpec="center" w:tblpY="311"/>
        <w:tblOverlap w:val="never"/>
        <w:tblW w:w="4998" w:type="pct"/>
        <w:jc w:val="center"/>
        <w:tblLook w:val="04A0" w:firstRow="1" w:lastRow="0" w:firstColumn="1" w:lastColumn="0" w:noHBand="0" w:noVBand="1"/>
      </w:tblPr>
      <w:tblGrid>
        <w:gridCol w:w="2086"/>
        <w:gridCol w:w="1776"/>
        <w:gridCol w:w="2330"/>
        <w:gridCol w:w="1900"/>
        <w:gridCol w:w="2263"/>
        <w:gridCol w:w="1705"/>
        <w:gridCol w:w="1021"/>
        <w:gridCol w:w="871"/>
      </w:tblGrid>
      <w:tr w:rsidR="00F1647C" w14:paraId="0D9F9636" w14:textId="77777777">
        <w:trPr>
          <w:trHeight w:val="385"/>
          <w:jc w:val="center"/>
        </w:trPr>
        <w:tc>
          <w:tcPr>
            <w:tcW w:w="7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09AA7813" w14:textId="77777777" w:rsidR="00F1647C" w:rsidRDefault="00EA68E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9F7A46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GR_HGR</w:t>
            </w:r>
          </w:p>
        </w:tc>
        <w:tc>
          <w:tcPr>
            <w:tcW w:w="83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8DF7BA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RGR_MHGR</w:t>
            </w:r>
          </w:p>
        </w:tc>
        <w:tc>
          <w:tcPr>
            <w:tcW w:w="6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10ED59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GR_MGR</w:t>
            </w:r>
          </w:p>
        </w:tc>
        <w:tc>
          <w:tcPr>
            <w:tcW w:w="81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11E4E6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SGR_MLGR</w:t>
            </w:r>
          </w:p>
        </w:tc>
        <w:tc>
          <w:tcPr>
            <w:tcW w:w="6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7B5A77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GR_LGR</w:t>
            </w:r>
          </w:p>
        </w:tc>
        <w:tc>
          <w:tcPr>
            <w:tcW w:w="3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1FA4B4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M</w:t>
            </w:r>
          </w:p>
        </w:tc>
        <w:tc>
          <w:tcPr>
            <w:tcW w:w="3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6E882D9" w14:textId="77777777" w:rsidR="00F1647C" w:rsidRDefault="00EA68EF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 w:rsidR="00F1647C" w14:paraId="1201259A" w14:textId="77777777">
        <w:trPr>
          <w:trHeight w:val="385"/>
          <w:jc w:val="center"/>
        </w:trPr>
        <w:tc>
          <w:tcPr>
            <w:tcW w:w="7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0BBFE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ginine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3FC2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.00</w:t>
            </w:r>
          </w:p>
        </w:tc>
        <w:tc>
          <w:tcPr>
            <w:tcW w:w="8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C655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2.49</w:t>
            </w:r>
          </w:p>
        </w:tc>
        <w:tc>
          <w:tcPr>
            <w:tcW w:w="6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E5FB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2.33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7088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8.02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14F7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0.15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F09A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49</w:t>
            </w:r>
          </w:p>
        </w:tc>
        <w:tc>
          <w:tcPr>
            <w:tcW w:w="3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75EC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15</w:t>
            </w:r>
          </w:p>
        </w:tc>
      </w:tr>
      <w:tr w:rsidR="00F1647C" w14:paraId="38867CB4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8FCD8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id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2323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9.7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B471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3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7E17B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7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010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902E0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9.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400F0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E842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1</w:t>
            </w:r>
          </w:p>
        </w:tc>
      </w:tr>
      <w:tr w:rsidR="00F1647C" w14:paraId="4715C5CF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48FD4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leuc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32B8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.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C2DE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4.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292E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5.5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D694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4.7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6C7E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1.9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C69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5E0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22</w:t>
            </w:r>
          </w:p>
        </w:tc>
      </w:tr>
      <w:tr w:rsidR="00F1647C" w14:paraId="5B2A60A2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01ECC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uc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192D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0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1F0D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3.1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5415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823F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2.8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5B39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1.2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2A2D6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8DFB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21</w:t>
            </w:r>
          </w:p>
        </w:tc>
      </w:tr>
      <w:tr w:rsidR="00F1647C" w14:paraId="5B7C349E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84C4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4F42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4.0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D072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0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FFE8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8.7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49D32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2.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EA682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9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CDE4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A0B2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33</w:t>
            </w:r>
          </w:p>
        </w:tc>
      </w:tr>
      <w:tr w:rsidR="00F1647C" w14:paraId="7FDBD3CA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EF299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ion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E5E60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2.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23EE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63C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.7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A6A2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D714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0.3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F7CF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281B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56</w:t>
            </w:r>
          </w:p>
        </w:tc>
      </w:tr>
      <w:tr w:rsidR="00F1647C" w14:paraId="49DA8A2F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E93C2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ylalan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13B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2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029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E5CB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8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D12B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5CB9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2.8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EA83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227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08</w:t>
            </w:r>
          </w:p>
        </w:tc>
      </w:tr>
      <w:tr w:rsidR="00F1647C" w14:paraId="2347FCD1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E124A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eon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9173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4.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B00C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8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52D7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5.9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308C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0.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B3F92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9.9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F29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2E3B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56</w:t>
            </w:r>
          </w:p>
        </w:tc>
      </w:tr>
      <w:tr w:rsidR="00F1647C" w14:paraId="6019D599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1A702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yptoph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B7E7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2.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ABC0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1.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A1C2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3.6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B958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5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DE84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5.6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9A62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FBB5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36</w:t>
            </w:r>
          </w:p>
        </w:tc>
      </w:tr>
      <w:tr w:rsidR="00F1647C" w14:paraId="7BB95E06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E5755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FCB2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6.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8DBA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0742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8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38FA2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B961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8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8376B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B08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39</w:t>
            </w:r>
          </w:p>
        </w:tc>
      </w:tr>
      <w:tr w:rsidR="00F1647C" w14:paraId="5C1413D2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4C375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an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EBA7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9.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3692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5.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588A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5.4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EB74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1.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3245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7.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9484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4567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32</w:t>
            </w:r>
          </w:p>
        </w:tc>
      </w:tr>
      <w:tr w:rsidR="00F1647C" w14:paraId="708A268F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F332B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partic aci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033B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6.6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C33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815B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9.3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7DA2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72B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90582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5B00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4</w:t>
            </w:r>
          </w:p>
        </w:tc>
      </w:tr>
      <w:tr w:rsidR="00F1647C" w14:paraId="15345BB9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2F78A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99D5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4.8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8026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5.8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8F3D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2.3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3DC6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3.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4B5D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1.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189B6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0B29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23</w:t>
            </w:r>
          </w:p>
        </w:tc>
      </w:tr>
      <w:tr w:rsidR="00F1647C" w14:paraId="1E220050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BF665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mic aci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28F4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0.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4843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1.9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9624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6.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E095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7.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52A2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5.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2A8A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18CE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19</w:t>
            </w:r>
          </w:p>
        </w:tc>
      </w:tr>
      <w:tr w:rsidR="00F1647C" w14:paraId="152969CC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56BEE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2799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0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06AB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17.8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97A0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.9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3266B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.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3006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57.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F639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.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D8313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21</w:t>
            </w:r>
          </w:p>
        </w:tc>
      </w:tr>
      <w:tr w:rsidR="00F1647C" w14:paraId="182D1CBD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01D2B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5EC3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201.07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14D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11.2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2173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253.4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1EB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256.2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ACA4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(18.8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883A5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36.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D1E8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07</w:t>
            </w:r>
          </w:p>
        </w:tc>
      </w:tr>
      <w:tr w:rsidR="00F1647C" w14:paraId="69838A2C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A6B15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DF3C6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7.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B489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1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7B29A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69.5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A928F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1.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DAE4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3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D129D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C94F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28</w:t>
            </w:r>
          </w:p>
        </w:tc>
      </w:tr>
      <w:tr w:rsidR="00F1647C" w14:paraId="4853E6F3" w14:textId="77777777">
        <w:trPr>
          <w:trHeight w:val="385"/>
          <w:jc w:val="center"/>
        </w:trPr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781E09" w14:textId="77777777" w:rsidR="00F1647C" w:rsidRDefault="00EA68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B7ED5C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5.4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81C020E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6.2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202B48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78.15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DDB5A1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88.4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C348E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96.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0286C7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2.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B57AF4" w14:textId="77777777" w:rsidR="00F1647C" w:rsidRDefault="00EA68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  <w:lang w:bidi="ar"/>
              </w:rPr>
              <w:t>0.09</w:t>
            </w:r>
          </w:p>
        </w:tc>
      </w:tr>
    </w:tbl>
    <w:p w14:paraId="748ADDA6" w14:textId="012010C5" w:rsidR="00F1647C" w:rsidRDefault="00F1647C"/>
    <w:p w14:paraId="0CC1CB6B" w14:textId="00095575" w:rsidR="0068659F" w:rsidRDefault="0068659F">
      <w:r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>
        <w:rPr>
          <w:rFonts w:ascii="Times New Roman" w:eastAsia="宋体" w:hAnsi="Times New Roman" w:cs="Times New Roman" w:hint="eastAsia"/>
          <w:bCs/>
          <w:szCs w:val="21"/>
          <w:vertAlign w:val="superscript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, the </w:t>
      </w:r>
      <w:r>
        <w:rPr>
          <w:rFonts w:ascii="Times New Roman" w:hAnsi="Times New Roman" w:cs="Times New Roman" w:hint="eastAsia"/>
          <w:i/>
          <w:i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 value of Kruskal-Wallis test among the RGR_HGR, MRGR_MHGR, MGR_MGR, MSGR_MLGR, SGR_LGR diets.</w:t>
      </w:r>
      <w:r w:rsidRPr="0068659F">
        <w:rPr>
          <w:rFonts w:ascii="Times New Roman" w:hAnsi="Times New Roman" w:cs="Times New Roman" w:hint="eastAsia"/>
          <w:szCs w:val="21"/>
        </w:rPr>
        <w:t xml:space="preserve"> </w:t>
      </w:r>
      <w:r w:rsidRPr="0068659F">
        <w:rPr>
          <w:rFonts w:ascii="Times New Roman" w:hAnsi="Times New Roman" w:cs="Times New Roman" w:hint="eastAsia"/>
          <w:i/>
          <w:iCs/>
          <w:szCs w:val="21"/>
        </w:rPr>
        <w:t>n</w:t>
      </w:r>
      <w:r w:rsidRPr="0068659F">
        <w:rPr>
          <w:rFonts w:ascii="Times New Roman" w:hAnsi="Times New Roman" w:cs="Times New Roman" w:hint="eastAsia"/>
          <w:szCs w:val="21"/>
        </w:rPr>
        <w:t xml:space="preserve"> = 6</w:t>
      </w:r>
      <w:r>
        <w:rPr>
          <w:rFonts w:ascii="Times New Roman" w:hAnsi="Times New Roman" w:cs="Times New Roman" w:hint="eastAsia"/>
          <w:szCs w:val="21"/>
        </w:rPr>
        <w:t xml:space="preserve"> for each diet</w:t>
      </w:r>
    </w:p>
    <w:sectPr w:rsidR="0068659F" w:rsidSect="0068659F">
      <w:pgSz w:w="16838" w:h="11906" w:orient="landscape"/>
      <w:pgMar w:top="1701" w:right="1440" w:bottom="1701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6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47C"/>
    <w:rsid w:val="004726D2"/>
    <w:rsid w:val="0068659F"/>
    <w:rsid w:val="00A52D46"/>
    <w:rsid w:val="00D971EC"/>
    <w:rsid w:val="00EA68EF"/>
    <w:rsid w:val="00F1647C"/>
    <w:rsid w:val="125F420A"/>
    <w:rsid w:val="2C5429EB"/>
    <w:rsid w:val="2FD25B3A"/>
    <w:rsid w:val="3EB9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42B89"/>
  <w15:docId w15:val="{A864A493-B903-4822-8E81-6E645274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rsid w:val="00EA6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857435143@qq.com</cp:lastModifiedBy>
  <cp:revision>3</cp:revision>
  <dcterms:created xsi:type="dcterms:W3CDTF">2025-04-03T02:34:00Z</dcterms:created>
  <dcterms:modified xsi:type="dcterms:W3CDTF">2025-04-03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A4YTE2MDUzZmFhM2M2OGYwMzBlMjk5YmZjMmI0M2IiLCJ1c2VySWQiOiI0NzYxMjcwMjQifQ==</vt:lpwstr>
  </property>
  <property fmtid="{D5CDD505-2E9C-101B-9397-08002B2CF9AE}" pid="4" name="ICV">
    <vt:lpwstr>5A06301FA1C4482280E5B8837721DDD0_12</vt:lpwstr>
  </property>
</Properties>
</file>